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576" w:rsidRPr="007546D0" w:rsidRDefault="00FE12E2" w:rsidP="00B82AAE">
      <w:pPr>
        <w:jc w:val="center"/>
        <w:rPr>
          <w:rFonts w:ascii="Times New Roman" w:hAnsi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504558">
        <w:rPr>
          <w:szCs w:val="24"/>
        </w:rPr>
        <w:t xml:space="preserve"> </w:t>
      </w:r>
      <w:r w:rsidRPr="00ED0D13">
        <w:rPr>
          <w:b/>
          <w:szCs w:val="24"/>
        </w:rPr>
        <w:t>3</w:t>
      </w:r>
      <w:r>
        <w:rPr>
          <w:rFonts w:hint="eastAsia"/>
          <w:b/>
          <w:szCs w:val="24"/>
        </w:rPr>
        <w:t>.</w:t>
      </w:r>
      <w:r w:rsidRPr="00504558">
        <w:rPr>
          <w:szCs w:val="24"/>
        </w:rPr>
        <w:t xml:space="preserve"> </w:t>
      </w:r>
      <w:r w:rsidR="00B82AAE" w:rsidRPr="007546D0">
        <w:rPr>
          <w:rFonts w:ascii="Times New Roman" w:hAnsi="Times New Roman" w:cs="Times New Roman"/>
          <w:szCs w:val="24"/>
        </w:rPr>
        <w:t>Number of up-regulated and down-regulated genes</w:t>
      </w:r>
      <w:r w:rsidR="0047758D">
        <w:rPr>
          <w:rFonts w:ascii="Times New Roman" w:hAnsi="Times New Roman" w:cs="Times New Roman" w:hint="eastAsia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275"/>
        <w:gridCol w:w="1583"/>
        <w:gridCol w:w="1417"/>
        <w:gridCol w:w="1521"/>
      </w:tblGrid>
      <w:tr w:rsidR="00FC655A" w:rsidTr="00B125AD">
        <w:trPr>
          <w:trHeight w:val="281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:rsidR="00FC655A" w:rsidRDefault="00640091" w:rsidP="0064009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ifferent </w:t>
            </w:r>
            <w:r w:rsidR="00AC32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FC655A" w:rsidRDefault="00FC655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C655A" w:rsidRDefault="00FC655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FC655A" w:rsidRDefault="0064009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F1BC6" w:rsidTr="00B125AD">
        <w:trPr>
          <w:trHeight w:val="266"/>
          <w:jc w:val="center"/>
        </w:trPr>
        <w:tc>
          <w:tcPr>
            <w:tcW w:w="2275" w:type="dxa"/>
            <w:tcBorders>
              <w:top w:val="single" w:sz="4" w:space="0" w:color="auto"/>
            </w:tcBorders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5"/>
            <w:bookmarkStart w:id="1" w:name="OLE_LINK6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treat/0h-control</w:t>
            </w:r>
            <w:bookmarkEnd w:id="0"/>
            <w:bookmarkEnd w:id="1"/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 w:rsidR="00CF1BC6" w:rsidTr="00B125AD">
        <w:trPr>
          <w:trHeight w:val="281"/>
          <w:jc w:val="center"/>
        </w:trPr>
        <w:tc>
          <w:tcPr>
            <w:tcW w:w="2275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7"/>
            <w:bookmarkStart w:id="3" w:name="OLE_LINK8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treat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control</w:t>
            </w:r>
            <w:bookmarkEnd w:id="2"/>
            <w:bookmarkEnd w:id="3"/>
          </w:p>
        </w:tc>
        <w:tc>
          <w:tcPr>
            <w:tcW w:w="1583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417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21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2</w:t>
            </w:r>
          </w:p>
        </w:tc>
      </w:tr>
      <w:tr w:rsidR="00CF1BC6" w:rsidTr="00B125AD">
        <w:trPr>
          <w:trHeight w:val="281"/>
          <w:jc w:val="center"/>
        </w:trPr>
        <w:tc>
          <w:tcPr>
            <w:tcW w:w="2275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treat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control</w:t>
            </w:r>
          </w:p>
        </w:tc>
        <w:tc>
          <w:tcPr>
            <w:tcW w:w="1583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417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521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5</w:t>
            </w:r>
          </w:p>
        </w:tc>
      </w:tr>
      <w:tr w:rsidR="00CF1BC6" w:rsidTr="00B125AD">
        <w:trPr>
          <w:trHeight w:val="281"/>
          <w:jc w:val="center"/>
        </w:trPr>
        <w:tc>
          <w:tcPr>
            <w:tcW w:w="2275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treat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control</w:t>
            </w:r>
          </w:p>
        </w:tc>
        <w:tc>
          <w:tcPr>
            <w:tcW w:w="1583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417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521" w:type="dxa"/>
          </w:tcPr>
          <w:p w:rsidR="00CF1BC6" w:rsidRDefault="00CF1BC6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2</w:t>
            </w:r>
          </w:p>
        </w:tc>
      </w:tr>
      <w:tr w:rsidR="00FB531E" w:rsidTr="00B125AD">
        <w:trPr>
          <w:trHeight w:val="281"/>
          <w:jc w:val="center"/>
        </w:trPr>
        <w:tc>
          <w:tcPr>
            <w:tcW w:w="2275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-treat/0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reat</w:t>
            </w:r>
          </w:p>
        </w:tc>
        <w:tc>
          <w:tcPr>
            <w:tcW w:w="1583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417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521" w:type="dxa"/>
          </w:tcPr>
          <w:p w:rsidR="00FB531E" w:rsidRDefault="009250A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91</w:t>
            </w:r>
          </w:p>
        </w:tc>
      </w:tr>
      <w:tr w:rsidR="00FB531E" w:rsidTr="00B125AD">
        <w:trPr>
          <w:trHeight w:val="281"/>
          <w:jc w:val="center"/>
        </w:trPr>
        <w:tc>
          <w:tcPr>
            <w:tcW w:w="2275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3"/>
            <w:bookmarkStart w:id="5" w:name="OLE_LINK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treat/0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reat</w:t>
            </w:r>
            <w:bookmarkEnd w:id="4"/>
            <w:bookmarkEnd w:id="5"/>
          </w:p>
        </w:tc>
        <w:tc>
          <w:tcPr>
            <w:tcW w:w="1583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1417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521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38</w:t>
            </w:r>
          </w:p>
        </w:tc>
      </w:tr>
      <w:tr w:rsidR="00FB531E" w:rsidTr="00B125AD">
        <w:trPr>
          <w:trHeight w:val="281"/>
          <w:jc w:val="center"/>
        </w:trPr>
        <w:tc>
          <w:tcPr>
            <w:tcW w:w="2275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treat/0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reat</w:t>
            </w:r>
          </w:p>
        </w:tc>
        <w:tc>
          <w:tcPr>
            <w:tcW w:w="1583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417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521" w:type="dxa"/>
          </w:tcPr>
          <w:p w:rsidR="00FB531E" w:rsidRDefault="00FB531E" w:rsidP="002D795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19</w:t>
            </w:r>
          </w:p>
        </w:tc>
      </w:tr>
    </w:tbl>
    <w:p w:rsidR="00BC4245" w:rsidRDefault="00BC4245"/>
    <w:p w:rsidR="00E42A32" w:rsidRDefault="00E42A32"/>
    <w:p w:rsidR="00E42A32" w:rsidRDefault="00E42A32"/>
    <w:p w:rsidR="00BC4245" w:rsidRDefault="00BC4245"/>
    <w:sectPr w:rsidR="00BC4245" w:rsidSect="00716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2F2F" w:rsidRDefault="00622F2F" w:rsidP="00580576">
      <w:r>
        <w:separator/>
      </w:r>
    </w:p>
  </w:endnote>
  <w:endnote w:type="continuationSeparator" w:id="1">
    <w:p w:rsidR="00622F2F" w:rsidRDefault="00622F2F" w:rsidP="005805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2F2F" w:rsidRDefault="00622F2F" w:rsidP="00580576">
      <w:r>
        <w:separator/>
      </w:r>
    </w:p>
  </w:footnote>
  <w:footnote w:type="continuationSeparator" w:id="1">
    <w:p w:rsidR="00622F2F" w:rsidRDefault="00622F2F" w:rsidP="0058057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uewen Wang">
    <w15:presenceInfo w15:providerId="None" w15:userId="Xuewen Wa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4245"/>
    <w:rsid w:val="000909CF"/>
    <w:rsid w:val="000C30A4"/>
    <w:rsid w:val="000E5B19"/>
    <w:rsid w:val="00114A06"/>
    <w:rsid w:val="0012407F"/>
    <w:rsid w:val="0013091B"/>
    <w:rsid w:val="001E4C86"/>
    <w:rsid w:val="001F775C"/>
    <w:rsid w:val="0028444B"/>
    <w:rsid w:val="002C74CA"/>
    <w:rsid w:val="00332364"/>
    <w:rsid w:val="003519B9"/>
    <w:rsid w:val="003920F3"/>
    <w:rsid w:val="003B67D5"/>
    <w:rsid w:val="00415A21"/>
    <w:rsid w:val="0047758D"/>
    <w:rsid w:val="00487A00"/>
    <w:rsid w:val="004D207D"/>
    <w:rsid w:val="005067A2"/>
    <w:rsid w:val="005166E1"/>
    <w:rsid w:val="00531867"/>
    <w:rsid w:val="00545F38"/>
    <w:rsid w:val="00580576"/>
    <w:rsid w:val="005941C4"/>
    <w:rsid w:val="005E4F63"/>
    <w:rsid w:val="00610DA4"/>
    <w:rsid w:val="00622F2F"/>
    <w:rsid w:val="00640091"/>
    <w:rsid w:val="006C64F2"/>
    <w:rsid w:val="006F521A"/>
    <w:rsid w:val="007166D9"/>
    <w:rsid w:val="007546D0"/>
    <w:rsid w:val="007611D3"/>
    <w:rsid w:val="007B2BC4"/>
    <w:rsid w:val="007E522B"/>
    <w:rsid w:val="007F1E6E"/>
    <w:rsid w:val="007F6A8D"/>
    <w:rsid w:val="008018CC"/>
    <w:rsid w:val="0084629D"/>
    <w:rsid w:val="008766E3"/>
    <w:rsid w:val="00886113"/>
    <w:rsid w:val="008C2F40"/>
    <w:rsid w:val="009250AE"/>
    <w:rsid w:val="009709A2"/>
    <w:rsid w:val="00971EBF"/>
    <w:rsid w:val="009F6011"/>
    <w:rsid w:val="00A2156B"/>
    <w:rsid w:val="00A3161B"/>
    <w:rsid w:val="00A43818"/>
    <w:rsid w:val="00A65A27"/>
    <w:rsid w:val="00AA2DAB"/>
    <w:rsid w:val="00AC32A4"/>
    <w:rsid w:val="00B101B8"/>
    <w:rsid w:val="00B125AD"/>
    <w:rsid w:val="00B45FFE"/>
    <w:rsid w:val="00B558E7"/>
    <w:rsid w:val="00B82AAE"/>
    <w:rsid w:val="00B87342"/>
    <w:rsid w:val="00BC4245"/>
    <w:rsid w:val="00C53569"/>
    <w:rsid w:val="00C6360A"/>
    <w:rsid w:val="00C907E3"/>
    <w:rsid w:val="00C96D9B"/>
    <w:rsid w:val="00CB4576"/>
    <w:rsid w:val="00CF1BC6"/>
    <w:rsid w:val="00D66C26"/>
    <w:rsid w:val="00DE318A"/>
    <w:rsid w:val="00E42A32"/>
    <w:rsid w:val="00E76AA3"/>
    <w:rsid w:val="00E77439"/>
    <w:rsid w:val="00E906A0"/>
    <w:rsid w:val="00EB55C4"/>
    <w:rsid w:val="00F654A7"/>
    <w:rsid w:val="00FB531E"/>
    <w:rsid w:val="00FC655A"/>
    <w:rsid w:val="00FD4152"/>
    <w:rsid w:val="00FE12E2"/>
    <w:rsid w:val="00FE49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0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05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0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05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5F38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5F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51</Words>
  <Characters>291</Characters>
  <Application>Microsoft Office Word</Application>
  <DocSecurity>0</DocSecurity>
  <Lines>2</Lines>
  <Paragraphs>1</Paragraphs>
  <ScaleCrop>false</ScaleCrop>
  <Company>CHINA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mh</cp:lastModifiedBy>
  <cp:revision>59</cp:revision>
  <dcterms:created xsi:type="dcterms:W3CDTF">2016-12-09T10:55:00Z</dcterms:created>
  <dcterms:modified xsi:type="dcterms:W3CDTF">2018-01-23T15:03:00Z</dcterms:modified>
</cp:coreProperties>
</file>